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FFF" w:rsidRPr="003F5F07" w:rsidRDefault="00461F23" w:rsidP="003F5F07">
      <w:pPr>
        <w:tabs>
          <w:tab w:val="left" w:pos="2880"/>
        </w:tabs>
        <w:rPr>
          <w:rFonts w:cs="Times New Roman"/>
          <w:b/>
          <w:color w:val="000000" w:themeColor="text1"/>
        </w:rPr>
      </w:pPr>
      <w:r>
        <w:rPr>
          <w:b/>
          <w:color w:val="000000" w:themeColor="text1"/>
        </w:rPr>
        <w:t>S2</w:t>
      </w:r>
      <w:r w:rsidR="003F5F07">
        <w:rPr>
          <w:b/>
          <w:color w:val="000000" w:themeColor="text1"/>
        </w:rPr>
        <w:t xml:space="preserve"> </w:t>
      </w:r>
      <w:proofErr w:type="gramStart"/>
      <w:r w:rsidR="00AC2DC2">
        <w:rPr>
          <w:b/>
          <w:color w:val="000000" w:themeColor="text1"/>
        </w:rPr>
        <w:t>Table .</w:t>
      </w:r>
      <w:proofErr w:type="gramEnd"/>
      <w:r w:rsidR="00AC2DC2">
        <w:rPr>
          <w:b/>
          <w:color w:val="000000" w:themeColor="text1"/>
        </w:rPr>
        <w:t xml:space="preserve"> </w:t>
      </w:r>
      <w:r w:rsidR="003F5F07">
        <w:rPr>
          <w:b/>
          <w:color w:val="000000" w:themeColor="text1"/>
        </w:rPr>
        <w:t>Characteristics</w:t>
      </w:r>
      <w:r w:rsidR="00AC2DC2">
        <w:rPr>
          <w:b/>
          <w:color w:val="000000" w:themeColor="text1"/>
        </w:rPr>
        <w:t xml:space="preserve"> of study participants stratified by Socio-demographic, </w:t>
      </w:r>
      <w:r w:rsidR="003F5F07">
        <w:rPr>
          <w:b/>
          <w:color w:val="000000" w:themeColor="text1"/>
        </w:rPr>
        <w:t>water and</w:t>
      </w:r>
      <w:r w:rsidR="00AC2DC2">
        <w:rPr>
          <w:b/>
          <w:color w:val="000000" w:themeColor="text1"/>
        </w:rPr>
        <w:t xml:space="preserve"> sanitation and hand hygiene practice in </w:t>
      </w:r>
      <w:proofErr w:type="spellStart"/>
      <w:r w:rsidR="00AC2DC2">
        <w:rPr>
          <w:b/>
          <w:color w:val="000000" w:themeColor="text1"/>
        </w:rPr>
        <w:t>Arba</w:t>
      </w:r>
      <w:proofErr w:type="spellEnd"/>
      <w:r w:rsidR="00AC2DC2">
        <w:rPr>
          <w:b/>
          <w:color w:val="000000" w:themeColor="text1"/>
        </w:rPr>
        <w:t xml:space="preserve"> Minch town, southern Ethiopia between </w:t>
      </w:r>
      <w:r w:rsidR="003F5F07">
        <w:rPr>
          <w:rFonts w:cs="Times New Roman"/>
          <w:b/>
          <w:color w:val="000000" w:themeColor="text1"/>
        </w:rPr>
        <w:t xml:space="preserve">(from </w:t>
      </w:r>
      <w:r w:rsidR="003F5F07">
        <w:rPr>
          <w:rFonts w:cs="Times New Roman"/>
          <w:b/>
          <w:szCs w:val="24"/>
        </w:rPr>
        <w:t>June to September 2021</w:t>
      </w:r>
      <w:proofErr w:type="gramStart"/>
      <w:r w:rsidR="003F5F07">
        <w:rPr>
          <w:rFonts w:cs="Times New Roman"/>
          <w:b/>
          <w:color w:val="000000" w:themeColor="text1"/>
        </w:rPr>
        <w:t>)</w:t>
      </w:r>
      <w:proofErr w:type="gramEnd"/>
      <w:r w:rsidR="003F5F07">
        <w:rPr>
          <w:rStyle w:val="CommentReference"/>
        </w:rPr>
        <w:t/>
      </w:r>
      <w:r w:rsidR="00AC2DC2">
        <w:rPr>
          <w:b/>
          <w:color w:val="000000" w:themeColor="text1"/>
        </w:rPr>
        <w:t>(n= 264)</w:t>
      </w:r>
    </w:p>
    <w:tbl>
      <w:tblPr>
        <w:tblW w:w="756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0"/>
        <w:gridCol w:w="1350"/>
      </w:tblGrid>
      <w:tr w:rsidR="00024E27" w:rsidRPr="003F5F07" w:rsidTr="00024E27">
        <w:trPr>
          <w:trHeight w:val="35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24E27" w:rsidRPr="003F5F07" w:rsidTr="00024E27">
        <w:trPr>
          <w:trHeight w:val="305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E27" w:rsidRPr="003F5F07" w:rsidTr="00024E27">
        <w:trPr>
          <w:trHeight w:val="269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6- 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3(4.92)</w:t>
            </w:r>
          </w:p>
        </w:tc>
      </w:tr>
      <w:tr w:rsidR="00024E27" w:rsidRPr="003F5F07" w:rsidTr="00024E27">
        <w:trPr>
          <w:trHeight w:val="314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5-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99(37.50)</w:t>
            </w:r>
          </w:p>
        </w:tc>
      </w:tr>
      <w:tr w:rsidR="00024E27" w:rsidRPr="003F5F07" w:rsidTr="00024E27">
        <w:trPr>
          <w:trHeight w:val="35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30-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63(23.86)</w:t>
            </w:r>
          </w:p>
        </w:tc>
      </w:tr>
      <w:tr w:rsidR="00024E27" w:rsidRPr="003F5F07" w:rsidTr="00024E27">
        <w:trPr>
          <w:trHeight w:val="8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45-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46(17.42)</w:t>
            </w:r>
          </w:p>
        </w:tc>
      </w:tr>
      <w:tr w:rsidR="00024E27" w:rsidRPr="003F5F07" w:rsidTr="00024E27">
        <w:trPr>
          <w:trHeight w:val="134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43(16.28)</w:t>
            </w:r>
          </w:p>
        </w:tc>
      </w:tr>
      <w:tr w:rsidR="00024E27" w:rsidRPr="003F5F07" w:rsidTr="00024E27">
        <w:trPr>
          <w:trHeight w:val="296"/>
        </w:trPr>
        <w:tc>
          <w:tcPr>
            <w:tcW w:w="7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</w:tr>
      <w:tr w:rsidR="00024E27" w:rsidRPr="003F5F07" w:rsidTr="00024E27">
        <w:trPr>
          <w:trHeight w:val="359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39(52.30)</w:t>
            </w:r>
          </w:p>
        </w:tc>
      </w:tr>
      <w:tr w:rsidR="00024E27" w:rsidRPr="003F5F07" w:rsidTr="00024E27">
        <w:trPr>
          <w:trHeight w:val="233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(47.34)</w:t>
            </w:r>
          </w:p>
        </w:tc>
      </w:tr>
      <w:tr w:rsidR="00024E27" w:rsidRPr="003F5F07" w:rsidTr="00024E27">
        <w:trPr>
          <w:trHeight w:val="134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E27" w:rsidRPr="003F5F07" w:rsidTr="00024E27">
        <w:trPr>
          <w:trHeight w:val="287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6.67)</w:t>
            </w:r>
          </w:p>
        </w:tc>
      </w:tr>
      <w:tr w:rsidR="00024E27" w:rsidRPr="003F5F07" w:rsidTr="00024E27">
        <w:trPr>
          <w:trHeight w:val="359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3.33)</w:t>
            </w:r>
          </w:p>
        </w:tc>
      </w:tr>
      <w:tr w:rsidR="00024E27" w:rsidRPr="003F5F07" w:rsidTr="00024E27">
        <w:trPr>
          <w:trHeight w:val="26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E27" w:rsidRPr="003F5F07" w:rsidTr="00024E27">
        <w:trPr>
          <w:trHeight w:val="341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Illiterate/read and writ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251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Primary (grade1-8)grade 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233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Secondary (9-10) grad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116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Preparatory (11-12 )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278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College/univers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25.75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242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E27" w:rsidRPr="003F5F07" w:rsidTr="00024E27">
        <w:trPr>
          <w:trHeight w:val="314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26.89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26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323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Daily lab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.98)</w:t>
            </w:r>
          </w:p>
        </w:tc>
      </w:tr>
      <w:tr w:rsidR="00024E27" w:rsidRPr="003F5F07" w:rsidTr="00024E27">
        <w:trPr>
          <w:trHeight w:val="359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87)</w:t>
            </w:r>
          </w:p>
        </w:tc>
      </w:tr>
      <w:tr w:rsidR="00024E27" w:rsidRPr="003F5F07" w:rsidTr="00024E27">
        <w:trPr>
          <w:trHeight w:val="332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278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40)</w:t>
            </w:r>
          </w:p>
        </w:tc>
      </w:tr>
      <w:tr w:rsidR="00024E27" w:rsidRPr="003F5F07" w:rsidTr="00024E27">
        <w:trPr>
          <w:trHeight w:val="314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87)</w:t>
            </w:r>
          </w:p>
        </w:tc>
      </w:tr>
      <w:tr w:rsidR="00024E27" w:rsidRPr="003F5F07" w:rsidTr="00024E27">
        <w:trPr>
          <w:trHeight w:val="278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Private employ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30)</w:t>
            </w:r>
          </w:p>
        </w:tc>
      </w:tr>
      <w:tr w:rsidR="00024E27" w:rsidRPr="003F5F07" w:rsidTr="00024E27">
        <w:trPr>
          <w:trHeight w:val="224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30)</w:t>
            </w:r>
          </w:p>
        </w:tc>
      </w:tr>
      <w:tr w:rsidR="00024E27" w:rsidRPr="003F5F07" w:rsidTr="00024E27">
        <w:trPr>
          <w:trHeight w:val="278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E27" w:rsidRPr="003F5F07" w:rsidTr="00024E27">
        <w:trPr>
          <w:trHeight w:val="242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&lt;10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0.90)</w:t>
            </w:r>
          </w:p>
        </w:tc>
      </w:tr>
      <w:tr w:rsidR="00024E27" w:rsidRPr="003F5F07" w:rsidTr="00024E27">
        <w:trPr>
          <w:trHeight w:val="224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1001-30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6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242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3001-50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7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24E27" w:rsidRPr="003F5F07" w:rsidTr="00024E27">
        <w:trPr>
          <w:trHeight w:val="75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&gt;50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3F5F0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3</w:t>
            </w:r>
            <w:r w:rsidRPr="003F5F07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 w:rsidRPr="003F5F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AC2DC2" w:rsidRDefault="00AC2DC2">
      <w:r>
        <w:lastRenderedPageBreak/>
        <w:t xml:space="preserve">Table </w:t>
      </w:r>
    </w:p>
    <w:tbl>
      <w:tblPr>
        <w:tblW w:w="756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0"/>
        <w:gridCol w:w="1350"/>
      </w:tblGrid>
      <w:tr w:rsidR="00024E27" w:rsidRPr="00AC2DC2" w:rsidTr="00A558F3">
        <w:trPr>
          <w:trHeight w:val="75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SH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24E27" w:rsidTr="00024E27">
        <w:trPr>
          <w:trHeight w:val="269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Finger nail status (trimme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314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Pipe(tape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35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163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163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Multiple sour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163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Habit of Treating drinking water(y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431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Habit of Eating raw vegetables or unwashed fruits (y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3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353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Habit of Eating raw  meat (y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45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285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Habit of Wearing shoe (y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93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227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Availability of  Latrine at home  (y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89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Frequently using latrine use (y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6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E27" w:rsidRPr="00AC2DC2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ND Hygiene practic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558F3" w:rsidTr="00A558F3">
        <w:trPr>
          <w:trHeight w:val="270"/>
        </w:trPr>
        <w:tc>
          <w:tcPr>
            <w:tcW w:w="7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A558F3" w:rsidRPr="00024E27" w:rsidRDefault="00A558F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Hand Hygiene at critical times (multiple answers possible 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 xml:space="preserve">Before &amp;after eating meal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  <w:r>
              <w:rPr>
                <w:rFonts w:cs="Times New Roman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92.04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After defection (toilet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>
              <w:rPr>
                <w:rFonts w:cs="Times New Roman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64.01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Before handling and preparing foo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>
              <w:rPr>
                <w:rFonts w:cs="Times New Roman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 xml:space="preserve">After touching and handling any dirty material  (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cs="Times New Roman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After cleaning a child’s bottom or disposing child feces(yes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cs="Times New Roman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24E27" w:rsidTr="00A558F3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How do you wash your hands? (multiple answers possible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2578C5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024E27" w:rsidRPr="00024E27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cs="Times New Roman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2578C5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024E27" w:rsidRPr="00024E27">
              <w:rPr>
                <w:rFonts w:ascii="Times New Roman" w:hAnsi="Times New Roman" w:cs="Times New Roman"/>
                <w:sz w:val="24"/>
                <w:szCs w:val="24"/>
              </w:rPr>
              <w:t xml:space="preserve">water and soap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>
              <w:rPr>
                <w:rFonts w:cs="Times New Roman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62.0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2578C5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024E27" w:rsidRPr="00024E27">
              <w:rPr>
                <w:rFonts w:ascii="Times New Roman" w:hAnsi="Times New Roman" w:cs="Times New Roman"/>
                <w:sz w:val="24"/>
                <w:szCs w:val="24"/>
              </w:rPr>
              <w:t>Water and alcohol-based hand sanitiz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cs="Times New Roman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5.01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2578C5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024E27" w:rsidRPr="00024E27">
              <w:rPr>
                <w:rFonts w:ascii="Times New Roman" w:hAnsi="Times New Roman" w:cs="Times New Roman"/>
                <w:sz w:val="24"/>
                <w:szCs w:val="24"/>
              </w:rPr>
              <w:t xml:space="preserve"> alcohol-based hand sanitiz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cs="Times New Roman"/>
                <w:szCs w:val="24"/>
              </w:rPr>
              <w:t>(</w:t>
            </w: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024E27" w:rsidTr="00A558F3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Always (≥6 times 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0(10.00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Sometimes (3–5 tim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18(24.32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Rarely  (≤2 time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E27">
              <w:rPr>
                <w:rFonts w:ascii="Times New Roman" w:hAnsi="Times New Roman" w:cs="Times New Roman"/>
                <w:sz w:val="24"/>
                <w:szCs w:val="24"/>
              </w:rPr>
              <w:t>41(45.56)</w:t>
            </w:r>
          </w:p>
        </w:tc>
      </w:tr>
      <w:tr w:rsidR="00024E27" w:rsidTr="00A558F3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024E27" w:rsidRPr="00024E27" w:rsidRDefault="00024E27" w:rsidP="00AC2DC2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b/>
                <w:szCs w:val="24"/>
              </w:rPr>
              <w:t>Hand hygiene proced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024E27" w:rsidRP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Default="00024E27" w:rsidP="00024E27">
            <w:pPr>
              <w:spacing w:before="0"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onstrated 6-8 step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0.15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Default="00024E27" w:rsidP="00024E27">
            <w:pPr>
              <w:spacing w:before="0"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onstrated 4 to 5 ste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(21.96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Default="00024E27" w:rsidP="00024E27">
            <w:pPr>
              <w:spacing w:before="0"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onstrated 4 to 5 steps but in disordered fashion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(22.72)</w:t>
            </w:r>
          </w:p>
        </w:tc>
      </w:tr>
      <w:tr w:rsidR="00024E27" w:rsidTr="00024E27">
        <w:trPr>
          <w:trHeight w:val="270"/>
        </w:trPr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4E27" w:rsidRDefault="00024E27" w:rsidP="00024E27">
            <w:pPr>
              <w:spacing w:before="0" w:after="0"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onstrated less 3  and less key ste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4E27" w:rsidRDefault="00024E27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(15.15)</w:t>
            </w:r>
          </w:p>
        </w:tc>
      </w:tr>
    </w:tbl>
    <w:p w:rsidR="00AC2DC2" w:rsidRDefault="00AC2DC2"/>
    <w:p w:rsidR="00AC2DC2" w:rsidRDefault="00AC2DC2"/>
    <w:sectPr w:rsidR="00AC2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B22A34"/>
    <w:multiLevelType w:val="hybridMultilevel"/>
    <w:tmpl w:val="94F88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DC2"/>
    <w:rsid w:val="00024E27"/>
    <w:rsid w:val="002578C5"/>
    <w:rsid w:val="003F5F07"/>
    <w:rsid w:val="00400BB2"/>
    <w:rsid w:val="00461F23"/>
    <w:rsid w:val="00A558F3"/>
    <w:rsid w:val="00AC2DC2"/>
    <w:rsid w:val="00E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DC2"/>
    <w:pPr>
      <w:spacing w:before="120" w:after="280" w:line="252" w:lineRule="auto"/>
    </w:pPr>
    <w:rPr>
      <w:rFonts w:ascii="Times New Roman" w:eastAsia="Calibri" w:hAnsi="Times New Roman" w:cs="SimSu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AC2DC2"/>
    <w:rPr>
      <w:rFonts w:ascii="SimSun" w:eastAsia="SimSun" w:hAnsi="SimSun"/>
      <w:lang w:eastAsia="ja-JP"/>
    </w:rPr>
  </w:style>
  <w:style w:type="paragraph" w:styleId="NoSpacing">
    <w:name w:val="No Spacing"/>
    <w:link w:val="NoSpacingChar"/>
    <w:uiPriority w:val="1"/>
    <w:qFormat/>
    <w:rsid w:val="00AC2DC2"/>
    <w:pPr>
      <w:spacing w:after="0" w:line="240" w:lineRule="auto"/>
    </w:pPr>
    <w:rPr>
      <w:rFonts w:ascii="SimSun" w:eastAsia="SimSun" w:hAnsi="SimSu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F5F0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DC2"/>
    <w:pPr>
      <w:spacing w:before="120" w:after="280" w:line="252" w:lineRule="auto"/>
    </w:pPr>
    <w:rPr>
      <w:rFonts w:ascii="Times New Roman" w:eastAsia="Calibri" w:hAnsi="Times New Roman" w:cs="SimSu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AC2DC2"/>
    <w:rPr>
      <w:rFonts w:ascii="SimSun" w:eastAsia="SimSun" w:hAnsi="SimSun"/>
      <w:lang w:eastAsia="ja-JP"/>
    </w:rPr>
  </w:style>
  <w:style w:type="paragraph" w:styleId="NoSpacing">
    <w:name w:val="No Spacing"/>
    <w:link w:val="NoSpacingChar"/>
    <w:uiPriority w:val="1"/>
    <w:qFormat/>
    <w:rsid w:val="00AC2DC2"/>
    <w:pPr>
      <w:spacing w:after="0" w:line="240" w:lineRule="auto"/>
    </w:pPr>
    <w:rPr>
      <w:rFonts w:ascii="SimSun" w:eastAsia="SimSun" w:hAnsi="SimSu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F5F0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34041-4EE0-4254-9AEE-FA0B65E17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2-04-25T06:20:00Z</dcterms:created>
  <dcterms:modified xsi:type="dcterms:W3CDTF">2022-04-25T06:30:00Z</dcterms:modified>
</cp:coreProperties>
</file>